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399" w:type="dxa"/>
        <w:tblInd w:w="93" w:type="dxa"/>
        <w:tblLook w:val="04A0" w:firstRow="1" w:lastRow="0" w:firstColumn="1" w:lastColumn="0" w:noHBand="0" w:noVBand="1"/>
      </w:tblPr>
      <w:tblGrid>
        <w:gridCol w:w="1616"/>
        <w:gridCol w:w="2227"/>
        <w:gridCol w:w="636"/>
        <w:gridCol w:w="960"/>
        <w:gridCol w:w="960"/>
      </w:tblGrid>
      <w:tr w:rsidR="00B0067C" w:rsidRPr="00B0067C" w14:paraId="41D61CD0" w14:textId="77777777" w:rsidTr="00B0067C">
        <w:trPr>
          <w:trHeight w:val="330"/>
        </w:trPr>
        <w:tc>
          <w:tcPr>
            <w:tcW w:w="639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9580C20" w14:textId="77777777" w:rsidR="00B0067C" w:rsidRPr="00B0067C" w:rsidRDefault="00B0067C" w:rsidP="006351BD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B0067C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Supplementary Table S</w:t>
            </w:r>
            <w:r w:rsidRPr="00B0067C"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3 </w:t>
            </w:r>
            <w:r w:rsidR="006351BD"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</w:t>
            </w:r>
            <w:r w:rsidRPr="00B0067C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lcohol intake for the different categories used for the </w:t>
            </w:r>
            <w:r w:rsidRPr="00B0067C"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dose-response </w:t>
            </w:r>
            <w:r w:rsidRPr="00B0067C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analysis, together with relative risks</w:t>
            </w:r>
            <w:r w:rsidRPr="00B0067C"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(RR</w:t>
            </w:r>
            <w:r w:rsidR="006352B4"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 w:rsidRPr="00B0067C"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)</w:t>
            </w:r>
            <w:r w:rsidRPr="00B0067C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and confidence levels</w:t>
            </w:r>
            <w:r w:rsidRPr="00B0067C"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(CI</w:t>
            </w:r>
            <w:r w:rsidR="006352B4"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 w:rsidRPr="00B0067C"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)</w:t>
            </w:r>
            <w:r w:rsidRPr="00B0067C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B0067C" w:rsidRPr="00B0067C" w14:paraId="0E52D540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E1C34B3" w14:textId="77777777" w:rsidR="00B0067C" w:rsidRPr="00B0067C" w:rsidRDefault="00515AD2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First author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E8867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cohol intake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g/d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394EF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5738A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E1905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UL</w:t>
            </w:r>
          </w:p>
        </w:tc>
      </w:tr>
      <w:tr w:rsidR="00B0067C" w:rsidRPr="00B0067C" w14:paraId="4487543C" w14:textId="77777777" w:rsidTr="00B0067C">
        <w:trPr>
          <w:trHeight w:val="330"/>
        </w:trPr>
        <w:tc>
          <w:tcPr>
            <w:tcW w:w="16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ACBA07D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Johansson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men)</w:t>
            </w: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A3A5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A850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E7D1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2633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0067C" w:rsidRPr="00B0067C" w14:paraId="5B6EADA4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7563E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5734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0EBB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CF2F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2135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</w:tr>
      <w:tr w:rsidR="00B0067C" w:rsidRPr="00B0067C" w14:paraId="79131C10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8600B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5C51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4C7E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590A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9141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</w:tr>
      <w:tr w:rsidR="00B0067C" w:rsidRPr="00B0067C" w14:paraId="0BD38BE6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88D84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FCF6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3486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B346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5FEC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</w:tr>
      <w:tr w:rsidR="00B0067C" w:rsidRPr="00B0067C" w14:paraId="65F7105F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A9BA5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Johansson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DF69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8A26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A6D3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D062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0067C" w:rsidRPr="00B0067C" w14:paraId="7C868197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C055F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E6D3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1A46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BF4E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DEEF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</w:tr>
      <w:tr w:rsidR="00B0067C" w:rsidRPr="00B0067C" w14:paraId="515C0513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666FB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7F08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1333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5556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747E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</w:tr>
      <w:tr w:rsidR="00B0067C" w:rsidRPr="00B0067C" w14:paraId="38F9FECA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B9B1E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B958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.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50F1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FD92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C9F0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</w:tr>
      <w:tr w:rsidR="00B0067C" w:rsidRPr="00B0067C" w14:paraId="544035DC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055EF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aborit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women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A7C3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B9EF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D45A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41F5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0067C" w:rsidRPr="00B0067C" w14:paraId="6E3B52DD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F1B4E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45C4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5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6683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A886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FCF6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</w:tr>
      <w:tr w:rsidR="00B0067C" w:rsidRPr="00B0067C" w14:paraId="429EB046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6DEE5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E5B6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9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4DF5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9DD9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729D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0067C" w:rsidRPr="00B0067C" w14:paraId="6AC4614A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D52F5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5F91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1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F9FE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6795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7E99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</w:tr>
      <w:tr w:rsidR="00B0067C" w:rsidRPr="00B0067C" w14:paraId="2D639FF8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53D14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aborit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men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CD5B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F287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F00C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CF62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0067C" w:rsidRPr="00B0067C" w14:paraId="63940496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CBDDD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C025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5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24C1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EDBB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152B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</w:tr>
      <w:tr w:rsidR="00B0067C" w:rsidRPr="00B0067C" w14:paraId="0F32F46A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0D2F9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6430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9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5516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0A0E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857D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</w:tr>
      <w:tr w:rsidR="00B0067C" w:rsidRPr="00B0067C" w14:paraId="007161B1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73E7B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C275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1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F12D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09B0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8393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</w:tr>
      <w:tr w:rsidR="00B0067C" w:rsidRPr="00B0067C" w14:paraId="02CF83E2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D7B20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Wattanakit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3A77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C348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6D6F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11B8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0067C" w:rsidRPr="00B0067C" w14:paraId="7A1C4BD6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325E1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0C19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E018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B75B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1891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0067C" w:rsidRPr="00B0067C" w14:paraId="3A3EB6FD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656CA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5B92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1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E839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BA09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B154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</w:tr>
      <w:tr w:rsidR="00B0067C" w:rsidRPr="00B0067C" w14:paraId="5C30A901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EC8BA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Hansen-K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3F9E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6525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00A1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DF35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0067C" w:rsidRPr="00B0067C" w14:paraId="09631C23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06068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55D7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EDB3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C8A4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0289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</w:tr>
      <w:tr w:rsidR="00B0067C" w:rsidRPr="00B0067C" w14:paraId="228CBB90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B2070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4B99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D712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80A4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E8C6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</w:tr>
      <w:tr w:rsidR="00B0067C" w:rsidRPr="00B0067C" w14:paraId="0169CAF4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44FAB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0A1F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072D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20DD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9E1E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</w:tr>
      <w:tr w:rsidR="00B0067C" w:rsidRPr="00B0067C" w14:paraId="4523810D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BB540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4473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B9CF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FF5B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38FF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</w:tr>
      <w:tr w:rsidR="00B0067C" w:rsidRPr="00B0067C" w14:paraId="32227222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AB7A5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indqvist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32AB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C288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B147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AA6B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0067C" w:rsidRPr="00B0067C" w14:paraId="2E583602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16315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2093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A2A8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FF97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27BC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0067C" w:rsidRPr="00B0067C" w14:paraId="05D00EB5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CB4FC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DB40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E677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3042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2354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0067C" w:rsidRPr="00B0067C" w14:paraId="14034736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0EA48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8C4B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05AC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44AB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1BE6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 w:rsidR="00B0067C" w:rsidRPr="00B0067C" w14:paraId="4F4F5506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F9172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B069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7.5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787F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7D7F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576A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0067C" w:rsidRPr="00B0067C" w14:paraId="47449B39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DA704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ahor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0425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C20E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58EB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144D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0067C" w:rsidRPr="00B0067C" w14:paraId="135251C3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3BDF6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618E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4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6099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A984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284A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0067C" w:rsidRPr="00B0067C" w14:paraId="32EDD1FF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76621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D3FC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2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35C7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D4DA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ACED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0067C" w:rsidRPr="00B0067C" w14:paraId="6938C04F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DEB91" w14:textId="77777777" w:rsidR="00B0067C" w:rsidRPr="00B0067C" w:rsidRDefault="00B0067C" w:rsidP="006F54F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utse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01E8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C7CC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9E85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441C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0067C" w:rsidRPr="00B0067C" w14:paraId="20423929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136843F" w14:textId="77777777" w:rsidR="00B0067C" w:rsidRPr="00B0067C" w:rsidRDefault="00B0067C" w:rsidP="00B0067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2DCA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9479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A3A0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F768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</w:tr>
      <w:tr w:rsidR="00B0067C" w:rsidRPr="00B0067C" w14:paraId="0FCBD386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right w:val="nil"/>
            </w:tcBorders>
          </w:tcPr>
          <w:p w14:paraId="27978E59" w14:textId="77777777" w:rsidR="00B0067C" w:rsidRPr="00B0067C" w:rsidRDefault="00B0067C" w:rsidP="00B0067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A580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.9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100B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493E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A1CC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</w:tr>
      <w:tr w:rsidR="00B0067C" w:rsidRPr="00B0067C" w14:paraId="0D128BCE" w14:textId="77777777" w:rsidTr="00B0067C">
        <w:trPr>
          <w:trHeight w:val="330"/>
        </w:trPr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7E68F0" w14:textId="77777777" w:rsidR="00B0067C" w:rsidRPr="00B0067C" w:rsidRDefault="00B0067C" w:rsidP="00B0067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C8DF0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5.1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E065B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6A68E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052BA" w14:textId="77777777" w:rsidR="00B0067C" w:rsidRPr="00B0067C" w:rsidRDefault="00B0067C" w:rsidP="00B006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67C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</w:tr>
    </w:tbl>
    <w:p w14:paraId="1B8A1656" w14:textId="77777777" w:rsidR="00511A3B" w:rsidRPr="00B0067C" w:rsidRDefault="00511A3B">
      <w:pPr>
        <w:rPr>
          <w:rFonts w:ascii="Times New Roman" w:hAnsi="Times New Roman" w:cs="Times New Roman"/>
          <w:sz w:val="24"/>
          <w:szCs w:val="24"/>
        </w:rPr>
      </w:pPr>
    </w:p>
    <w:sectPr w:rsidR="00511A3B" w:rsidRPr="00B006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9408D1" w14:textId="77777777" w:rsidR="00834FCE" w:rsidRDefault="00834FCE" w:rsidP="00B0067C">
      <w:r>
        <w:separator/>
      </w:r>
    </w:p>
  </w:endnote>
  <w:endnote w:type="continuationSeparator" w:id="0">
    <w:p w14:paraId="6DE386A2" w14:textId="77777777" w:rsidR="00834FCE" w:rsidRDefault="00834FCE" w:rsidP="00B00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995E81" w14:textId="77777777" w:rsidR="00834FCE" w:rsidRDefault="00834FCE" w:rsidP="00B0067C">
      <w:r>
        <w:separator/>
      </w:r>
    </w:p>
  </w:footnote>
  <w:footnote w:type="continuationSeparator" w:id="0">
    <w:p w14:paraId="3DB0E13A" w14:textId="77777777" w:rsidR="00834FCE" w:rsidRDefault="00834FCE" w:rsidP="00B006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74CB"/>
    <w:rsid w:val="002A74CB"/>
    <w:rsid w:val="003B135C"/>
    <w:rsid w:val="00511A3B"/>
    <w:rsid w:val="00515AD2"/>
    <w:rsid w:val="005B0816"/>
    <w:rsid w:val="006351BD"/>
    <w:rsid w:val="006352B4"/>
    <w:rsid w:val="006F0496"/>
    <w:rsid w:val="00834FCE"/>
    <w:rsid w:val="008B1C0E"/>
    <w:rsid w:val="00B0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8C9C5F"/>
  <w15:docId w15:val="{7BBD3FC7-AD1D-4A82-8E84-E9C2F3173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6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6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6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67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0067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8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4D6FBD-FAC2-4CDE-8FAF-02852736E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72</Characters>
  <Application>Microsoft Office Word</Application>
  <DocSecurity>0</DocSecurity>
  <Lines>7</Lines>
  <Paragraphs>2</Paragraphs>
  <ScaleCrop>false</ScaleCrop>
  <Company>Microsoft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Ann Yu Engebretsen</cp:lastModifiedBy>
  <cp:revision>2</cp:revision>
  <dcterms:created xsi:type="dcterms:W3CDTF">2020-03-12T14:46:00Z</dcterms:created>
  <dcterms:modified xsi:type="dcterms:W3CDTF">2020-03-12T14:46:00Z</dcterms:modified>
</cp:coreProperties>
</file>